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66A" w:rsidRPr="00DF066A" w:rsidRDefault="00DF066A" w:rsidP="00265920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F56867">
        <w:rPr>
          <w:rFonts w:ascii="Times New Roman" w:hAnsi="Times New Roman" w:cs="Times New Roman"/>
          <w:sz w:val="24"/>
          <w:szCs w:val="24"/>
        </w:rPr>
        <w:t>3</w:t>
      </w:r>
    </w:p>
    <w:p w:rsidR="00DF066A" w:rsidRDefault="00DF066A" w:rsidP="00265920">
      <w:pPr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5920" w:rsidRPr="00663B62" w:rsidRDefault="00265920" w:rsidP="00265920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4"/>
        <w:tblW w:w="9990" w:type="dxa"/>
        <w:tblLayout w:type="fixed"/>
        <w:tblLook w:val="0420" w:firstRow="1" w:lastRow="0" w:firstColumn="0" w:lastColumn="0" w:noHBand="0" w:noVBand="1"/>
      </w:tblPr>
      <w:tblGrid>
        <w:gridCol w:w="2070"/>
        <w:gridCol w:w="900"/>
        <w:gridCol w:w="1260"/>
        <w:gridCol w:w="1260"/>
        <w:gridCol w:w="1044"/>
        <w:gridCol w:w="1152"/>
        <w:gridCol w:w="1152"/>
        <w:gridCol w:w="1152"/>
      </w:tblGrid>
      <w:tr w:rsidR="00265920" w:rsidRPr="00604736" w:rsidTr="00B00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ork setting mean (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Emotional exhaustion sca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vents in this work setting affect my life in an emotionally unhealthy way.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 w:val="0"/>
                <w:sz w:val="20"/>
                <w:szCs w:val="20"/>
              </w:rPr>
              <w:t>I feel burned out from my work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 w:val="0"/>
                <w:sz w:val="20"/>
                <w:szCs w:val="20"/>
              </w:rPr>
              <w:t>I feel fatigued when I get up in the morning and have to face another day on the job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 w:val="0"/>
                <w:sz w:val="20"/>
                <w:szCs w:val="20"/>
              </w:rPr>
              <w:t>I feel frustrated by my job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 w:val="0"/>
                <w:sz w:val="20"/>
                <w:szCs w:val="20"/>
              </w:rPr>
              <w:t>I feel I am working too hard on my job.</w:t>
            </w: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Work setting mean (SD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9.59 (15.7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8.67 (17.05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38.07 (17.28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38.63 (17.07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42.36 (17.09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40.39 (15.91)</w:t>
            </w:r>
          </w:p>
        </w:tc>
      </w:tr>
      <w:tr w:rsidR="00265920" w:rsidRPr="00604736" w:rsidTr="00B00FF3">
        <w:trPr>
          <w:trHeight w:val="32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/>
                <w:sz w:val="20"/>
                <w:szCs w:val="20"/>
              </w:rPr>
              <w:t>Frustration with technolog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5.26 (17.5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65920" w:rsidRPr="00604736" w:rsidTr="00B00FF3">
        <w:trPr>
          <w:trHeight w:val="3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920" w:rsidRPr="00604736" w:rsidTr="00B00FF3">
        <w:trPr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/>
                <w:sz w:val="20"/>
                <w:szCs w:val="20"/>
              </w:rPr>
              <w:t>Work-life integration scale</w:t>
            </w:r>
            <w:r w:rsidR="00446B23" w:rsidRPr="00B00F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0.18 (11.0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-0.60</w:t>
            </w: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 Skipped a mea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25.20 (15.1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65920" w:rsidRPr="00604736" w:rsidTr="00B00FF3">
        <w:trPr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 Ate a poorly balanced mea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32.76 (14.2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 Worked a shift without break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29.62 (17.4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265920" w:rsidRPr="00604736" w:rsidTr="00B00FF3">
        <w:trPr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 Arrived home late from work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33.43 (16.5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 Had difficulty sleepin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34.94 (13.4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265920" w:rsidRPr="00604736" w:rsidTr="00B00FF3">
        <w:trPr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 Slept less than 5 hours in a nigh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28.34 (13.1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07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 Changed personal/family plan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i/>
                <w:sz w:val="20"/>
                <w:szCs w:val="20"/>
              </w:rPr>
              <w:t>24.46 (13.0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265920" w:rsidRPr="00604736" w:rsidTr="00B00FF3">
        <w:trPr>
          <w:trHeight w:val="3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ind w:left="339" w:hanging="33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920" w:rsidRPr="00604736" w:rsidRDefault="00265920" w:rsidP="00B00FF3">
            <w:pPr>
              <w:suppressAutoHyphens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920" w:rsidRPr="00604736" w:rsidTr="00B0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999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265920" w:rsidRPr="00604736" w:rsidRDefault="00446B23" w:rsidP="00B00FF3">
            <w:p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  <w:r w:rsidRPr="00B00F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265920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="00265920" w:rsidRPr="00604736">
              <w:rPr>
                <w:rFonts w:ascii="Times New Roman" w:hAnsi="Times New Roman" w:cs="Times New Roman"/>
                <w:sz w:val="20"/>
                <w:szCs w:val="20"/>
              </w:rPr>
              <w:t>ork-life integration scale is reverse-</w:t>
            </w:r>
            <w:proofErr w:type="gramStart"/>
            <w:r w:rsidR="00265920" w:rsidRPr="00604736">
              <w:rPr>
                <w:rFonts w:ascii="Times New Roman" w:hAnsi="Times New Roman" w:cs="Times New Roman"/>
                <w:sz w:val="20"/>
                <w:szCs w:val="20"/>
              </w:rPr>
              <w:t>scaled</w:t>
            </w:r>
            <w:proofErr w:type="gramEnd"/>
            <w:r w:rsidR="00265920"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such that higher scores are more favorable.</w:t>
            </w:r>
          </w:p>
          <w:p w:rsidR="00265920" w:rsidRPr="00604736" w:rsidRDefault="00265920" w:rsidP="00B00FF3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04736">
              <w:rPr>
                <w:rFonts w:ascii="Times New Roman" w:hAnsi="Times New Roman" w:cs="Times New Roman"/>
                <w:sz w:val="20"/>
                <w:szCs w:val="20"/>
              </w:rPr>
              <w:t xml:space="preserve"> values &lt; .001</w:t>
            </w:r>
          </w:p>
        </w:tc>
      </w:tr>
    </w:tbl>
    <w:p w:rsidR="00265920" w:rsidRDefault="00265920"/>
    <w:sectPr w:rsidR="00265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920"/>
    <w:rsid w:val="00265920"/>
    <w:rsid w:val="00446B23"/>
    <w:rsid w:val="00D27B75"/>
    <w:rsid w:val="00DA4784"/>
    <w:rsid w:val="00DF066A"/>
    <w:rsid w:val="00F41B56"/>
    <w:rsid w:val="00F5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EEBF9"/>
  <w15:chartTrackingRefBased/>
  <w15:docId w15:val="{212E15AD-7707-4A5D-92AB-BBD1BC1F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659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wfik</dc:creator>
  <cp:keywords/>
  <dc:description/>
  <cp:lastModifiedBy>Daniel Tawfik</cp:lastModifiedBy>
  <cp:revision>2</cp:revision>
  <dcterms:created xsi:type="dcterms:W3CDTF">2021-06-16T21:33:00Z</dcterms:created>
  <dcterms:modified xsi:type="dcterms:W3CDTF">2021-06-16T21:33:00Z</dcterms:modified>
</cp:coreProperties>
</file>